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538"/>
        <w:gridCol w:w="1907"/>
        <w:gridCol w:w="1086"/>
      </w:tblGrid>
      <w:tr w14:paraId="2B61D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155381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1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227AF53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OR(95%CI)</w:t>
            </w:r>
          </w:p>
        </w:tc>
        <w:tc>
          <w:tcPr>
            <w:tcW w:w="10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2BF88E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 value</w:t>
            </w:r>
          </w:p>
        </w:tc>
      </w:tr>
      <w:tr w14:paraId="34746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65ADF7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mographics</w:t>
            </w:r>
          </w:p>
        </w:tc>
        <w:tc>
          <w:tcPr>
            <w:tcW w:w="1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ABC50B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9461F7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5672A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828571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CDED18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1 (1.01, 1.02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EF36A0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01</w:t>
            </w:r>
          </w:p>
        </w:tc>
      </w:tr>
      <w:tr w14:paraId="474C4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554041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4F1876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5FDB8C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00731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6F218A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Male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73D5EB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3D67E5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4BE34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48F1F5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Female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6D576A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8 (0.91, 1.28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17FF21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3907</w:t>
            </w:r>
          </w:p>
        </w:tc>
      </w:tr>
      <w:tr w14:paraId="1B7E3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2C9FCA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MI (kg/m2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CD44AB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98 (0.97, 0.99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F82882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01</w:t>
            </w:r>
          </w:p>
        </w:tc>
      </w:tr>
      <w:tr w14:paraId="785160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E9DEA9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Ethnicity 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419202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CA1803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36B25E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D2756A7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aucasian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806A07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DEFC15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528363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13CA877A">
            <w:pPr>
              <w:ind w:firstLine="200" w:firstLineChars="1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3A7207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15 (0.94, 1.4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660489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773</w:t>
            </w:r>
          </w:p>
        </w:tc>
      </w:tr>
      <w:tr w14:paraId="57878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671574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ospital admit source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FC8AB2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F2F942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4B80C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FB47090">
            <w:pPr>
              <w:ind w:firstLine="200" w:firstLineChars="1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Emergency Department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934B65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BFD338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2840A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4824C8F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 Other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BBFF18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34 (1.12, 1.59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71D7A7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10</w:t>
            </w:r>
          </w:p>
        </w:tc>
      </w:tr>
      <w:tr w14:paraId="7F557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1D1ABA5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Vital sign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D58E6D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85CACB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056B1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E1CC5B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eart rate (/min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13DB4A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1 (1.01, 1.01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E3C2E9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&lt;0.0001</w:t>
            </w:r>
          </w:p>
        </w:tc>
      </w:tr>
      <w:tr w14:paraId="3A6E38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40B95E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spiratory rate (bpm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8F5292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2 (1.01, 1.02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D70E74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77D451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4CBFC3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emperature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253C0B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81 (0.76, 0.86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866FDF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6EC79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0CFFB5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AP (mmHg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35CC3B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1.00, 1.0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ECA6E6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568</w:t>
            </w:r>
          </w:p>
        </w:tc>
      </w:tr>
      <w:tr w14:paraId="19ECE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1361F72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Sat (%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45BF32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0.98, 1.01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0F1D16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5321</w:t>
            </w:r>
          </w:p>
        </w:tc>
      </w:tr>
      <w:tr w14:paraId="55DB0C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38F026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Laboratory data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FAC61C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B1F564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3F711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AC63E7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H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D8F18B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01 (0.00, 0.04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C57968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4B8BA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0F6443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a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mmHg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F2698F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1.00, 1.0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1AE199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30</w:t>
            </w:r>
          </w:p>
        </w:tc>
      </w:tr>
      <w:tr w14:paraId="4FFC6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6B5D2A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aC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mmHg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9B8B7C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99 (0.98, 1.0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17C8A5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79</w:t>
            </w:r>
          </w:p>
        </w:tc>
      </w:tr>
      <w:tr w14:paraId="425FC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1E4B755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Fi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792DFC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1.00, 1.0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5B24B4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144</w:t>
            </w:r>
          </w:p>
        </w:tc>
      </w:tr>
      <w:tr w14:paraId="71366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19C8AB1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Urine output (24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h, m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D62435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1.00, 1.0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88812D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1C187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DBE8C3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Lactate (mmol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E39733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25 (1.21, 1.29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7C5F12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5D87A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DD253D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icarbonate (mmol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A18941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93 (0.92, 0.95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F66A98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5EFF58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220B55E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ase Excess (mmol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198EE5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94 (0.92, 0.95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FFBE46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11A78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3C8B5B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BC count (cells x 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496AB7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1 (1.00, 1.02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775BE9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10</w:t>
            </w:r>
          </w:p>
        </w:tc>
      </w:tr>
      <w:tr w14:paraId="12255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1CF2B4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emoglobin (g/d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9B63C3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99 (0.95, 1.04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F74373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7930</w:t>
            </w:r>
          </w:p>
        </w:tc>
      </w:tr>
      <w:tr w14:paraId="6B39F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EDD091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latelets (cells x 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F1E98D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1.00, 1.0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D0983B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4E8C4F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A4A2AC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DW (%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AFD197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13 (1.10, 1.17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34FC61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6DF99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C44035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CHC (g/d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5F7182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97 (0.92, 1.03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95010C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3768</w:t>
            </w:r>
          </w:p>
        </w:tc>
      </w:tr>
      <w:tr w14:paraId="581C0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19F5ED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lbumin (g/d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BD4085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48 (0.40, 0.58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D6F495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44630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41184D5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otal protein (g/d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437D8D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59 (0.52, 0.6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B64729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366A39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455029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Glucose (mg/d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9ED635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1.00, 1.0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FA5C98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8855</w:t>
            </w:r>
          </w:p>
        </w:tc>
      </w:tr>
      <w:tr w14:paraId="42772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43A2D4F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odium (mmol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F402B5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0.99, 1.02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9DBECB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7393</w:t>
            </w:r>
          </w:p>
        </w:tc>
      </w:tr>
      <w:tr w14:paraId="02AB9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2573013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erum potassium (mmol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A36407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34 (1.21, 1.49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C01D84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2F1953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C0D401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alcium (mg/d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72FB87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81 (0.73, 0.9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2D6FFC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35FA1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800154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erum creatinine (mg/d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539D76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10 (1.06, 1.15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8661DC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38459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392490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UN (mg/d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D9EDDB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1 (1.01, 1.02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1A12B4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125FFC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2C1196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LT (U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6004B5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1.00, 1.0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2FFB2B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03</w:t>
            </w:r>
          </w:p>
        </w:tc>
      </w:tr>
      <w:tr w14:paraId="6CBB8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1A97305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ST (U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2B9F1A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1.00, 1.0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7F31EA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4589D1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481066F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otal bilirubin (mg/d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D8F59F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15 (1.11, 1.19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DE984F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61C75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7BF03A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nion gap (mmol/L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6D8B9C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8 (1.06, 1.1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2F54A0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5B75A6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48934D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T (seconds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DE4B4C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2 (1.01, 1.02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339034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1B3C6A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CCC8DA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PTT (seconds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046685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1 (1.01, 1.02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58DF68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2E0B8F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BE6A0F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NR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BC7003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14 (1.06, 1.22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FDE28B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02</w:t>
            </w:r>
          </w:p>
        </w:tc>
      </w:tr>
      <w:tr w14:paraId="1AB80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EFBDA8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ite of infection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C02E7E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73CBF8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142ADF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E09F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ulmonary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17B55F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DCC8EA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187D0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6856FA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Other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B7E28E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71 (0.60, 0.84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1F2A23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169F7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17DBF2A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everity of illnes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20E86A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C184C1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0D0563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6D04B0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GCS score 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C47F4E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87 (0.85, 0.89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C813B5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39F42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4F672E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OFA score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19CBD3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26 (1.23, 1.3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D091A4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16263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77189E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pache IV score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F91FB5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4 (1.03, 1.04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267F75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65AF54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44F6C6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cute Physiology Score III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01C686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4 (1.03, 1.04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B3688D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363940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8FAA9B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ast medical history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A58C34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1AE3A4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614E5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ED9BB0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OPD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25A8F2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55AFB1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F759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B7C932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No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25D6D5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A20184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0010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C4B44F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Y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FE99DE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81 (0.59, 1.09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D183FE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669</w:t>
            </w:r>
          </w:p>
        </w:tc>
      </w:tr>
      <w:tr w14:paraId="56ABA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295D7B7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F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297861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8C871A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C529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2C5297F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No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B5B7DF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04695B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3ED6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66C6E1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Y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B970F9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40 (1.08, 1.82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905DC4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25</w:t>
            </w:r>
          </w:p>
        </w:tc>
      </w:tr>
      <w:tr w14:paraId="04711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2C5219D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MI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D7FD38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5E9835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F729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292763B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No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97D7E6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592FD1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346A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A4630C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Y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B152D0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83 (1.22, 2.75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CE5E36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0.0033</w:t>
            </w:r>
          </w:p>
        </w:tc>
      </w:tr>
      <w:tr w14:paraId="629E64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50BBAC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M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41CC6C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BDB9DF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BF028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06DFDE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No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50FFC2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17EA70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C24F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483EC5F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Y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3478D8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0.72 (0.56, 0.94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B1E2B6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37</w:t>
            </w:r>
          </w:p>
        </w:tc>
      </w:tr>
      <w:tr w14:paraId="1F88E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4CC7816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neumonia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424637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4D265A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2BF3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163CF7E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No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10AB5E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0F2307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88DA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A8276B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Y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F9D74E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46 (1.23, 1.74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1B738A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421D8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59541B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hythm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DAC43C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861C56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75308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B8AE56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No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E99071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786E41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67F2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7B84518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  Y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6D095D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0 (1.48, 2.19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628070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7EBCA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29116C8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E947EB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B943B2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4A20F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508B9E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Mechanical ventilation 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71F3DE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FE45BA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32AC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B7076D5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87B758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3094D6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FE715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64350414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8BF69B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2.61 (2.19, 3.10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756459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01</w:t>
            </w:r>
          </w:p>
        </w:tc>
      </w:tr>
      <w:tr w14:paraId="2632A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65D85C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ialysi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04DF99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5E2C5B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DC3B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598071C3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3F7309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174EE8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A8757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161F64E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664F3C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00 (0.69, 1.47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C6317E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0.9912</w:t>
            </w:r>
          </w:p>
        </w:tc>
      </w:tr>
      <w:tr w14:paraId="0DE3C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392A343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Vasopressor use (1st 24 h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D77CE4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35B4D0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656FF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A80AF1D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EA5D20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500DBB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6201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538" w:type="dxa"/>
            <w:shd w:val="clear" w:color="auto" w:fill="auto"/>
            <w:vAlign w:val="center"/>
          </w:tcPr>
          <w:p w14:paraId="07D441D1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00772C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1.88 (0.92, 3.85) 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94EF6D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845</w:t>
            </w:r>
          </w:p>
        </w:tc>
      </w:tr>
    </w:tbl>
    <w:p w14:paraId="2D7BAE9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FA531A"/>
    <w:rsid w:val="66FA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1:45:00Z</dcterms:created>
  <dc:creator>南宫翎</dc:creator>
  <cp:lastModifiedBy>南宫翎</cp:lastModifiedBy>
  <dcterms:modified xsi:type="dcterms:W3CDTF">2025-07-09T02:0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C1B9999AE1E41989DC8096C8700321D_11</vt:lpwstr>
  </property>
  <property fmtid="{D5CDD505-2E9C-101B-9397-08002B2CF9AE}" pid="4" name="KSOTemplateDocerSaveRecord">
    <vt:lpwstr>eyJoZGlkIjoiNmZiOTQ5NGZjYmY0NGFjN2MxMTk2OWEyYzQ0MGY1MGEiLCJ1c2VySWQiOiIyNDkyMDcyNzUifQ==</vt:lpwstr>
  </property>
</Properties>
</file>